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6534F9" w14:textId="6ED2CC66" w:rsidR="00B65EF4" w:rsidRPr="00CB0665" w:rsidRDefault="009C42AC" w:rsidP="00B65EF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</w:t>
      </w:r>
      <w:r w:rsidR="00B65EF4" w:rsidRPr="00CB0665">
        <w:rPr>
          <w:rFonts w:ascii="Calibri" w:hAnsi="Calibri" w:cs="Calibri"/>
          <w:b/>
          <w:bCs/>
        </w:rPr>
        <w:t xml:space="preserve">TABLE 1. </w:t>
      </w:r>
      <w:r w:rsidR="00B65EF4">
        <w:rPr>
          <w:rFonts w:ascii="Calibri" w:hAnsi="Calibri" w:cs="Calibri"/>
          <w:b/>
          <w:bCs/>
        </w:rPr>
        <w:t>Lung</w:t>
      </w:r>
      <w:r w:rsidR="00B65EF4" w:rsidRPr="00CB0665">
        <w:rPr>
          <w:rFonts w:ascii="Calibri" w:hAnsi="Calibri" w:cs="Calibri"/>
          <w:b/>
          <w:bCs/>
        </w:rPr>
        <w:t xml:space="preserve"> Transplant Donor Characteristics </w:t>
      </w:r>
      <w:r>
        <w:rPr>
          <w:rFonts w:ascii="Calibri" w:hAnsi="Calibri" w:cs="Calibri"/>
          <w:b/>
          <w:bCs/>
        </w:rPr>
        <w:t>by Era.</w:t>
      </w:r>
    </w:p>
    <w:p w14:paraId="56AE211A" w14:textId="77777777" w:rsidR="00B65EF4" w:rsidRPr="00CB0665" w:rsidRDefault="00B65EF4" w:rsidP="00B65EF4">
      <w:pPr>
        <w:rPr>
          <w:rFonts w:ascii="Calibri" w:hAnsi="Calibri" w:cs="Calibri"/>
        </w:rPr>
      </w:pPr>
    </w:p>
    <w:tbl>
      <w:tblPr>
        <w:tblW w:w="9468" w:type="dxa"/>
        <w:tblInd w:w="-108" w:type="dxa"/>
        <w:tblBorders>
          <w:top w:val="single" w:sz="18" w:space="0" w:color="000000" w:themeColor="text1"/>
          <w:bottom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3150"/>
        <w:gridCol w:w="1800"/>
        <w:gridCol w:w="1710"/>
        <w:gridCol w:w="1719"/>
        <w:gridCol w:w="981"/>
      </w:tblGrid>
      <w:tr w:rsidR="00B65EF4" w:rsidRPr="00CB0665" w14:paraId="39449483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38CAD1" w14:textId="77777777" w:rsidR="00B65EF4" w:rsidRPr="00694B3C" w:rsidRDefault="00B65EF4" w:rsidP="009B19C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B06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1800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C9B51B" w14:textId="36FBFD36" w:rsidR="00B65EF4" w:rsidRPr="00694B3C" w:rsidRDefault="00B65EF4" w:rsidP="009B1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rch 2018</w:t>
            </w:r>
            <w:r w:rsidR="00942DB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o </w:t>
            </w:r>
            <w:r w:rsidRPr="00694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rch 2020</w:t>
            </w:r>
            <w:r w:rsidRPr="00CB06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694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,031</w:t>
            </w:r>
            <w:r w:rsidRPr="00CB06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3585FB" w14:textId="77777777" w:rsidR="00B65EF4" w:rsidRPr="00694B3C" w:rsidRDefault="00B65EF4" w:rsidP="009B1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94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rch 2020 to March 2022</w:t>
            </w:r>
            <w:r w:rsidRPr="00CB06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694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,659</w:t>
            </w:r>
            <w:r w:rsidRPr="00CB06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19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61B85C" w14:textId="77777777" w:rsidR="00B65EF4" w:rsidRPr="00694B3C" w:rsidRDefault="00B65EF4" w:rsidP="009B1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94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t March 2022</w:t>
            </w:r>
            <w:r w:rsidRPr="00CB06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694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,698</w:t>
            </w:r>
            <w:r w:rsidRPr="00CB06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81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EA9AE1" w14:textId="77777777" w:rsidR="00B65EF4" w:rsidRPr="00694B3C" w:rsidRDefault="00B65EF4" w:rsidP="009B1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94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65EF4" w:rsidRPr="00CB0665" w14:paraId="2B080797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</w:tcPr>
          <w:p w14:paraId="1702394A" w14:textId="77777777" w:rsidR="00B65EF4" w:rsidRPr="00CB0665" w:rsidRDefault="00B65EF4" w:rsidP="009B19C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B06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nor Characteristic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B5C7B3D" w14:textId="77777777" w:rsidR="00B65EF4" w:rsidRPr="00CB0665" w:rsidRDefault="00B65EF4" w:rsidP="009B19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5F0A535" w14:textId="77777777" w:rsidR="00B65EF4" w:rsidRPr="00CB0665" w:rsidRDefault="00B65EF4" w:rsidP="009B19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6BFEB81F" w14:textId="77777777" w:rsidR="00B65EF4" w:rsidRPr="00CB0665" w:rsidRDefault="00B65EF4" w:rsidP="009B19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5EA5D3F" w14:textId="77777777" w:rsidR="00B65EF4" w:rsidRPr="00CB0665" w:rsidRDefault="00B65EF4" w:rsidP="009B19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0770CC98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E17ED31" w14:textId="44BA7DCA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onor Age</w:t>
            </w:r>
            <w:r w:rsidR="009C42AC">
              <w:rPr>
                <w:rFonts w:ascii="Calibri" w:hAnsi="Calibri" w:cs="Calibri"/>
                <w:sz w:val="22"/>
                <w:szCs w:val="22"/>
              </w:rPr>
              <w:t xml:space="preserve"> (year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F359A1" w14:textId="29976691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 (25-4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C22D75" w14:textId="1EB06C54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 (25-46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456D5A5" w14:textId="2361B174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 (26-4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24EE33F" w14:textId="593DCAF3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5205A" w:rsidRPr="00CB0665" w14:paraId="179FE9CF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D659B7E" w14:textId="63884DF2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onor Male Se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0AF410" w14:textId="047C8A21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,049 (60.6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41C1A2" w14:textId="7B2EC33B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849 (61.2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6AE4A0D" w14:textId="67201DD4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174 (59.7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75BCBA1" w14:textId="323318E2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0.58</w:t>
            </w:r>
          </w:p>
        </w:tc>
      </w:tr>
      <w:tr w:rsidR="0015205A" w:rsidRPr="00CB0665" w14:paraId="795C6F45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CD96983" w14:textId="6B206699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onor Ra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B1B315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302D6F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24BB818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DE2301C" w14:textId="70EAB31B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5205A" w:rsidRPr="00CB0665" w14:paraId="4064FA48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A25A6BF" w14:textId="6C2196D7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Whi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7AD0D1" w14:textId="48721A3B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,152 (62.7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A9BD31" w14:textId="2F65E1D6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704 (58.0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DCBBD6B" w14:textId="6F3DF2A8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147 (59.0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C2E89B1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2083E09E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CE271B9" w14:textId="41AA84AB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Blac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31B0AF" w14:textId="1BB6B0B5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20 (16.3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53E166" w14:textId="555093D2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73 (18.7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BFAC5E5" w14:textId="32E2E704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2 (17.6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E86B2BD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4F6C5B10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E4CCCB6" w14:textId="3F3DDABD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Hispani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564E9D" w14:textId="0C1991F2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42 (16.7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12B77A" w14:textId="4E5391A6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5 (19.0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6158003" w14:textId="71F8A904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1 (19.0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1DCD1E0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62BBDB7C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AEE42BE" w14:textId="1A52D5DA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Oth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8322E6" w14:textId="0EB0A2BC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7 (4.3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DED461" w14:textId="24058BA2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7 (4.2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5866C9F" w14:textId="5AE4D5E4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0 (4.4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101F25F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9385A" w:rsidRPr="00694B3C" w14:paraId="5F4A6E16" w14:textId="77777777" w:rsidTr="0069385A">
        <w:trPr>
          <w:trHeight w:val="300"/>
        </w:trPr>
        <w:tc>
          <w:tcPr>
            <w:tcW w:w="3258" w:type="dxa"/>
            <w:gridSpan w:val="2"/>
            <w:shd w:val="clear" w:color="auto" w:fill="auto"/>
            <w:noWrap/>
            <w:vAlign w:val="bottom"/>
            <w:hideMark/>
          </w:tcPr>
          <w:p w14:paraId="3ED66582" w14:textId="3A05525A" w:rsidR="0069385A" w:rsidRPr="0015205A" w:rsidRDefault="0069385A" w:rsidP="009B19C4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sz w:val="22"/>
                <w:szCs w:val="22"/>
              </w:rPr>
              <w:t>Donor BMI (kg/m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00F655" w14:textId="77777777" w:rsidR="0069385A" w:rsidRPr="00694B3C" w:rsidRDefault="0069385A" w:rsidP="009B19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 (23-3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F6E702" w14:textId="77777777" w:rsidR="0069385A" w:rsidRPr="00694B3C" w:rsidRDefault="0069385A" w:rsidP="009B19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 (23-30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009002E" w14:textId="77777777" w:rsidR="0069385A" w:rsidRPr="00694B3C" w:rsidRDefault="0069385A" w:rsidP="009B19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 (23-3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458D75B" w14:textId="77777777" w:rsidR="0069385A" w:rsidRPr="00694B3C" w:rsidRDefault="0069385A" w:rsidP="009B19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513DCF" w:rsidRPr="00694B3C" w14:paraId="44423307" w14:textId="77777777" w:rsidTr="0069385A">
        <w:trPr>
          <w:trHeight w:val="300"/>
        </w:trPr>
        <w:tc>
          <w:tcPr>
            <w:tcW w:w="3258" w:type="dxa"/>
            <w:gridSpan w:val="2"/>
            <w:shd w:val="clear" w:color="auto" w:fill="auto"/>
            <w:noWrap/>
            <w:vAlign w:val="bottom"/>
          </w:tcPr>
          <w:p w14:paraId="58661390" w14:textId="212465D7" w:rsidR="00513DCF" w:rsidRDefault="00513DCF" w:rsidP="00513DC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sz w:val="22"/>
                <w:szCs w:val="22"/>
              </w:rPr>
              <w:t>Smoking History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F095094" w14:textId="0ECE8399" w:rsidR="00513DCF" w:rsidRDefault="00513DCF" w:rsidP="00513D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 (8.0%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36532BC" w14:textId="239B48B2" w:rsidR="00513DCF" w:rsidRDefault="00513DCF" w:rsidP="00513D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4 (7.0%)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5C57F82A" w14:textId="17408C6A" w:rsidR="00513DCF" w:rsidRDefault="00513DCF" w:rsidP="00513D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4 (8.4%)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5D840FE" w14:textId="22577761" w:rsidR="00513DCF" w:rsidRDefault="00513DCF" w:rsidP="00513D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5205A" w:rsidRPr="00CB0665" w14:paraId="6B58E50A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BE00DFE" w14:textId="46A2B83F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onor Cause of Deat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85C355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A36999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B16E4A1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84DCA5B" w14:textId="711E46BC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5205A" w:rsidRPr="00CB0665" w14:paraId="5EC2193E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C57A49F" w14:textId="200ED44C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Anoxi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53487E" w14:textId="534E4B0A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685 (33.5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10F6B8" w14:textId="3BB967C0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673 (35.9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4D5CEBC" w14:textId="4420240C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472 (40.4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968A657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72020A7C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74F3DDB" w14:textId="2F28D038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Cerebrovascular/Strok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04EEB3" w14:textId="6F954A06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341 (26.7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461155" w14:textId="05429619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125 (24.1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913CE95" w14:textId="16FEB940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8 (24.7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7E908C3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46D31B32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3593B98" w14:textId="6724D978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Head Traum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501C80" w14:textId="79B67993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(0.6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620BA8" w14:textId="4AAA5E8A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 (0.4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6165E580" w14:textId="447C98F2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 (0.4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D22458E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32EBD502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BC7395D" w14:textId="78296159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C</w:t>
            </w:r>
            <w:r w:rsidR="004238E5">
              <w:rPr>
                <w:rFonts w:ascii="Calibri" w:hAnsi="Calibri" w:cs="Calibri"/>
                <w:sz w:val="22"/>
                <w:szCs w:val="22"/>
              </w:rPr>
              <w:t>entral Nervous System</w:t>
            </w:r>
            <w:r w:rsidR="00942DB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F0635A" w14:textId="3024B201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875 (37.3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2040DF" w14:textId="0B7267D2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748 (37.5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165884D" w14:textId="55EE3DEF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181 (32.4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F2AAAEB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0D796C1A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C578D30" w14:textId="5AA8C092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Oth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D02DA5" w14:textId="36C6EBF9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 (2.0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741085" w14:textId="6E6F14E6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 (2.0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5AAA8A4" w14:textId="308E197C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5 (2.1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146BD4" w14:textId="7777777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5A" w:rsidRPr="00CB0665" w14:paraId="24300861" w14:textId="77777777" w:rsidTr="0069385A">
        <w:trPr>
          <w:gridBefore w:val="1"/>
          <w:wBefore w:w="108" w:type="dxa"/>
          <w:trHeight w:val="30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526C166" w14:textId="2E7EBE3B" w:rsidR="0015205A" w:rsidRPr="00694B3C" w:rsidRDefault="0015205A" w:rsidP="0015205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onation After Circulatory Deat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D625AC" w14:textId="37F83C47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6 (5.9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6FF320" w14:textId="6A29751D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5 (7.6%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5CF02F2" w14:textId="3CD33D89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4 (8.6%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1B0BC2D" w14:textId="648FE3F2" w:rsidR="0015205A" w:rsidRPr="00694B3C" w:rsidRDefault="0015205A" w:rsidP="001520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</w:tbl>
    <w:p w14:paraId="3E3F48C2" w14:textId="77777777" w:rsidR="00B65EF4" w:rsidRPr="00CB0665" w:rsidRDefault="00B65EF4" w:rsidP="00B65EF4">
      <w:pPr>
        <w:rPr>
          <w:rFonts w:ascii="Calibri" w:hAnsi="Calibri" w:cs="Calibri"/>
        </w:rPr>
      </w:pPr>
    </w:p>
    <w:p w14:paraId="37F2ACC7" w14:textId="77777777" w:rsidR="001A22A8" w:rsidRDefault="001A22A8"/>
    <w:sectPr w:rsidR="001A2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F4"/>
    <w:rsid w:val="0015205A"/>
    <w:rsid w:val="001A22A8"/>
    <w:rsid w:val="00277147"/>
    <w:rsid w:val="003D1276"/>
    <w:rsid w:val="004238E5"/>
    <w:rsid w:val="00513DCF"/>
    <w:rsid w:val="0069385A"/>
    <w:rsid w:val="00724369"/>
    <w:rsid w:val="0081612F"/>
    <w:rsid w:val="00942DBB"/>
    <w:rsid w:val="009C42AC"/>
    <w:rsid w:val="00AE2DEE"/>
    <w:rsid w:val="00B65EF4"/>
    <w:rsid w:val="00DB1D46"/>
    <w:rsid w:val="00F9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70C8A"/>
  <w15:chartTrackingRefBased/>
  <w15:docId w15:val="{FD453194-5D67-0843-A6FD-CCDB69F0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EF4"/>
  </w:style>
  <w:style w:type="paragraph" w:styleId="Heading1">
    <w:name w:val="heading 1"/>
    <w:basedOn w:val="Normal"/>
    <w:next w:val="Normal"/>
    <w:link w:val="Heading1Char"/>
    <w:uiPriority w:val="9"/>
    <w:qFormat/>
    <w:rsid w:val="00B65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E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E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E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E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E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E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E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E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hi Nan Feng</dc:creator>
  <cp:keywords/>
  <dc:description/>
  <cp:lastModifiedBy>Amy Shi Nan Feng</cp:lastModifiedBy>
  <cp:revision>10</cp:revision>
  <dcterms:created xsi:type="dcterms:W3CDTF">2025-02-06T15:13:00Z</dcterms:created>
  <dcterms:modified xsi:type="dcterms:W3CDTF">2025-02-06T16:05:00Z</dcterms:modified>
</cp:coreProperties>
</file>